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1. Cases presenting ectopic heartworm disease in dogs (supplement).</w:t>
      </w:r>
    </w:p>
    <w:tbl>
      <w:tblPr>
        <w:tblStyle w:val="Table1"/>
        <w:tblW w:w="9025.511811023624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08.895583704211"/>
        <w:gridCol w:w="3413.997945908936"/>
        <w:gridCol w:w="2393.7226977062655"/>
        <w:gridCol w:w="1608.895583704211"/>
        <w:tblGridChange w:id="0">
          <w:tblGrid>
            <w:gridCol w:w="1608.895583704211"/>
            <w:gridCol w:w="3413.997945908936"/>
            <w:gridCol w:w="2393.7226977062655"/>
            <w:gridCol w:w="1608.895583704211"/>
          </w:tblGrid>
        </w:tblGridChange>
      </w:tblGrid>
      <w:tr>
        <w:trPr>
          <w:cantSplit w:val="0"/>
          <w:trHeight w:val="75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ignalments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linical signs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ocation of adult heartwor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befor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</w:t>
            </w:r>
          </w:p>
        </w:tc>
      </w:tr>
      <w:tr>
        <w:trPr>
          <w:cantSplit w:val="0"/>
          <w:trHeight w:val="10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-year-old Terri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gressive lameness, swelling, and pain in the left hindlimb and paralyzed in the right hindlimb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moral arteries, right side of the heart and pulmonary arterie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Slonka et al., 1977)</w:t>
            </w:r>
          </w:p>
        </w:tc>
      </w:tr>
      <w:tr>
        <w:trPr>
          <w:cantSplit w:val="0"/>
          <w:trHeight w:val="12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dogs were repor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stable gait, circling, tumble, roaring, visual disorders, disturbed swallowing, cloudiness of consciousness and c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rebral art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Patton and Garner, 1970)</w:t>
            </w:r>
          </w:p>
        </w:tc>
      </w:tr>
      <w:tr>
        <w:trPr>
          <w:cantSplit w:val="0"/>
          <w:trHeight w:val="75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-year-old, male Siberian Husky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dden right hind-leg lameness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ght femoral artery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Burt et al., 1977)</w:t>
            </w:r>
          </w:p>
        </w:tc>
      </w:tr>
      <w:tr>
        <w:trPr>
          <w:cantSplit w:val="0"/>
          <w:trHeight w:val="15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-year-old, intact male German Shephe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-weight-bearing lameness of the right hind- leg and paresthesia of both hind paws manifested as excessive licking and chewing of the digits. A cough of several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dominal aorta extending from the diaphragm, left femoral artery and right femoral artery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Frank et al., 1997)</w:t>
            </w:r>
          </w:p>
        </w:tc>
      </w:tr>
      <w:tr>
        <w:trPr>
          <w:cantSplit w:val="0"/>
          <w:trHeight w:val="153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-year-old,</w:t>
            </w:r>
          </w:p>
          <w:p w:rsidR="00000000" w:rsidDel="00000000" w:rsidP="00000000" w:rsidRDefault="00000000" w:rsidRPr="00000000" w14:paraId="0000001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strated male Labrador Retriever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ght hindlimb lameness and exercise intolerance.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tal abdominal aorta and femoral arteries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Frank et al., 1997)</w:t>
            </w:r>
          </w:p>
        </w:tc>
      </w:tr>
      <w:tr>
        <w:trPr>
          <w:cantSplit w:val="0"/>
          <w:trHeight w:val="15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-year-old,</w:t>
            </w:r>
          </w:p>
          <w:p w:rsidR="00000000" w:rsidDel="00000000" w:rsidP="00000000" w:rsidRDefault="00000000" w:rsidRPr="00000000" w14:paraId="0000001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act male mixed bre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ute onset of hindlimb pain and weakn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dominal aorta extending from the renal arteries to the left and right external iliac arteri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Frank et al., 1997)</w:t>
            </w:r>
          </w:p>
        </w:tc>
      </w:tr>
      <w:tr>
        <w:trPr>
          <w:cantSplit w:val="0"/>
          <w:trHeight w:val="150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-year-old,</w:t>
            </w:r>
          </w:p>
          <w:p w:rsidR="00000000" w:rsidDel="00000000" w:rsidP="00000000" w:rsidRDefault="00000000" w:rsidRPr="00000000" w14:paraId="0000002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act male</w:t>
            </w:r>
          </w:p>
          <w:p w:rsidR="00000000" w:rsidDel="00000000" w:rsidP="00000000" w:rsidRDefault="00000000" w:rsidRPr="00000000" w14:paraId="0000002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olf hybrid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ft hindlimb lameness and pedal paresthesia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nal iliac and femoral arteries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Frank et al., 1997)</w:t>
            </w:r>
          </w:p>
        </w:tc>
      </w:tr>
      <w:tr>
        <w:trPr>
          <w:cantSplit w:val="0"/>
          <w:trHeight w:val="18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-year-old,</w:t>
            </w:r>
          </w:p>
          <w:p w:rsidR="00000000" w:rsidDel="00000000" w:rsidP="00000000" w:rsidRDefault="00000000" w:rsidRPr="00000000" w14:paraId="0000002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act male Cocker Spani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coughing, lethargy, exercise intolerance, and paresthesia of the right hind paw.  non-weight- bearing lameness of the right hindlimb and had necrotic lesions on the right hind paw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tal aorta and right femoral art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Frank et al., 1997)</w:t>
            </w:r>
          </w:p>
        </w:tc>
      </w:tr>
      <w:tr>
        <w:trPr>
          <w:cantSplit w:val="0"/>
          <w:trHeight w:val="129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-year-old, castrated male Dachshund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omiting and hematochezia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dominal aorta from just cranial to the right renal artery to the iliac bifurcation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Grimes et al., 2016)</w:t>
            </w:r>
          </w:p>
        </w:tc>
      </w:tr>
      <w:tr>
        <w:trPr>
          <w:cantSplit w:val="0"/>
          <w:trHeight w:val="7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-year-old, female mongr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clinical sig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dominal ca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Oh et al., 2008)</w:t>
            </w:r>
          </w:p>
        </w:tc>
      </w:tr>
      <w:tr>
        <w:trPr>
          <w:cantSplit w:val="0"/>
          <w:trHeight w:val="102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-year-old, intact male mixed-breed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/A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dominal aorta and inflammatory hepatic nodules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Goggin et al., 1997)</w:t>
            </w:r>
          </w:p>
        </w:tc>
      </w:tr>
    </w:tbl>
    <w:p w:rsidR="00000000" w:rsidDel="00000000" w:rsidP="00000000" w:rsidRDefault="00000000" w:rsidRPr="00000000" w14:paraId="00000037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th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